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1D4" w:rsidRPr="00570069" w:rsidRDefault="002C41D4" w:rsidP="000D526A">
      <w:pPr>
        <w:spacing w:line="480" w:lineRule="auto"/>
        <w:rPr>
          <w:rFonts w:ascii="Times New Roman" w:hAnsi="Times New Roman"/>
          <w:b w:val="0"/>
          <w:bCs w:val="0"/>
          <w:sz w:val="24"/>
          <w:vertAlign w:val="baseline"/>
          <w:lang w:val="en-US"/>
        </w:rPr>
      </w:pPr>
      <w:r w:rsidRPr="00570069">
        <w:rPr>
          <w:rFonts w:ascii="Times New Roman" w:hAnsi="Times New Roman"/>
          <w:b w:val="0"/>
          <w:bCs w:val="0"/>
          <w:sz w:val="24"/>
          <w:vertAlign w:val="baseline"/>
          <w:lang w:val="en-US"/>
        </w:rPr>
        <w:t xml:space="preserve">Table S1. </w:t>
      </w:r>
      <w:r w:rsidRPr="00570069">
        <w:rPr>
          <w:rFonts w:ascii="Times New Roman" w:hAnsi="Times New Roman"/>
          <w:b w:val="0"/>
          <w:bCs w:val="0"/>
          <w:i/>
          <w:sz w:val="24"/>
          <w:vertAlign w:val="baseline"/>
          <w:lang w:val="en-US"/>
        </w:rPr>
        <w:t>L. donovani</w:t>
      </w:r>
      <w:r w:rsidRPr="00570069">
        <w:rPr>
          <w:rFonts w:ascii="Times New Roman" w:hAnsi="Times New Roman"/>
          <w:b w:val="0"/>
          <w:bCs w:val="0"/>
          <w:sz w:val="24"/>
          <w:vertAlign w:val="baseline"/>
          <w:lang w:val="en-US"/>
        </w:rPr>
        <w:t xml:space="preserve"> strains used in this study.</w:t>
      </w:r>
    </w:p>
    <w:tbl>
      <w:tblPr>
        <w:tblW w:w="0" w:type="auto"/>
        <w:tblLook w:val="0000"/>
      </w:tblPr>
      <w:tblGrid>
        <w:gridCol w:w="2655"/>
        <w:gridCol w:w="1372"/>
        <w:gridCol w:w="1760"/>
        <w:gridCol w:w="2181"/>
        <w:gridCol w:w="2917"/>
        <w:gridCol w:w="2003"/>
        <w:gridCol w:w="1286"/>
      </w:tblGrid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vertAlign w:val="baseline"/>
                <w:lang w:val="en-US"/>
              </w:rPr>
              <w:t>WHO c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570069">
              <w:rPr>
                <w:rFonts w:ascii="Times New Roman" w:hAnsi="Times New Roman"/>
                <w:color w:val="000000"/>
                <w:vertAlign w:val="baseline"/>
                <w:lang w:val="en-US"/>
              </w:rPr>
              <w:t>Pathology</w:t>
            </w:r>
            <w:r w:rsidRPr="00570069">
              <w:rPr>
                <w:rFonts w:ascii="Times New Roman" w:hAnsi="Times New Roman"/>
                <w:color w:val="000000"/>
                <w:lang w:val="en-US"/>
              </w:rPr>
              <w:t>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vertAlign w:val="baseline"/>
                <w:lang w:val="en-US"/>
              </w:rPr>
              <w:t>k26 - PCR  approximate product size (bp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vertAlign w:val="baseline"/>
                <w:lang w:val="en-US"/>
              </w:rPr>
            </w:pPr>
          </w:p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vertAlign w:val="baseline"/>
                <w:lang w:val="en-US"/>
              </w:rPr>
              <w:t>Microsatellite Cluster</w:t>
            </w:r>
            <w:r w:rsidRPr="00570069">
              <w:rPr>
                <w:rFonts w:ascii="Times New Roman" w:hAnsi="Times New Roman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vertAlign w:val="baseline"/>
                <w:lang w:val="en-US"/>
              </w:rPr>
            </w:pPr>
          </w:p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vertAlign w:val="baseline"/>
                <w:lang w:val="en-US"/>
              </w:rPr>
              <w:t>Likely place/locality of infectio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ind w:left="53"/>
              <w:jc w:val="center"/>
              <w:rPr>
                <w:rFonts w:ascii="Times New Roman" w:hAnsi="Times New Roman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vertAlign w:val="baseline"/>
                <w:lang w:val="en-US"/>
              </w:rPr>
              <w:t>GenBank accession No.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ind w:left="53"/>
              <w:jc w:val="center"/>
              <w:rPr>
                <w:rFonts w:ascii="Times New Roman" w:hAnsi="Times New Roman"/>
                <w:vertAlign w:val="baseline"/>
                <w:lang w:val="en-US"/>
              </w:rPr>
            </w:pPr>
          </w:p>
          <w:p w:rsidR="002C41D4" w:rsidRPr="00570069" w:rsidRDefault="002C41D4" w:rsidP="000D526A">
            <w:pPr>
              <w:spacing w:line="480" w:lineRule="auto"/>
              <w:ind w:left="53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vertAlign w:val="baseline"/>
                <w:lang w:val="en-US"/>
              </w:rPr>
              <w:t>Source</w:t>
            </w:r>
            <w:r w:rsidRPr="00570069">
              <w:rPr>
                <w:rFonts w:ascii="Times New Roman" w:hAnsi="Times New Roman"/>
                <w:lang w:val="en-US"/>
              </w:rPr>
              <w:t>c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09/AM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550BCB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HIV/VL-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E60975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Konso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09/AM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HIV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Omo Valley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JX2948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09/AM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gele-Borena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09/AM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E60975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Konso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JX29486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09/AM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E60975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Konso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09/AM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fr-FR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E60975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Konso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10/AM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Konso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ind w:left="53" w:hanging="53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JX0883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ind w:left="53" w:hanging="53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10/AM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Konso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10/AM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Konso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10/AM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E60975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gele-Borena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10/AM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36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E60975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gele-Borena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JX0883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10/AM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E60975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gele-Borena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10/AM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Konso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 xml:space="preserve">nd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10/AM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E60975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gele-Borena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8/DM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SE/KE; NB/KE; 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Konso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Del="004C47CB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 w:rsidDel="004C47CB">
              <w:rPr>
                <w:rFonts w:ascii="Times New Roman" w:hAnsi="Times New Roman"/>
                <w:b w:val="0"/>
                <w:vertAlign w:val="baseline"/>
                <w:lang w:val="en-US"/>
              </w:rPr>
              <w:t>JX0883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 w:rsidDel="004C47CB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8/DM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SE/KE; NB/KE; 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gele-Borena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8/DM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SE/KE; KO; KO+KE+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Konso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8/DM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SE/KE; KO; KO+KE+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Konso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8/DM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SE/KE; KO;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Konso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8/DM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SE/KE; KO;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Konso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JX0883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8/DM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SE/KE; NB/KE; 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gele-Borena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JX08839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8/DM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SE/KE; NB/KE; 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gele-Borena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9/DM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SE/KE; KO;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Konso, 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JX08838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9/GR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B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/Gondar – Metem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09/GR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fr-FR"/>
              </w:rPr>
              <w:t>VL/B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Humera</w:t>
            </w: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9/GR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/Gondar - Metem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9/GR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/Gondar - Metem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9/GR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B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9/GR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B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/Gondar - Metem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10/GR363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HIV/VL - 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 xml:space="preserve"> 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10/GR363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HIV/VL - Sk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10/GR364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550BCB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HIV/VL -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 xml:space="preserve"> 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10/GR364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HIV/VL - Sk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 xml:space="preserve"> 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10/GR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B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 xml:space="preserve"> 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JX08838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10/GR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etem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10/GR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10/GR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10/GR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VL/B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10/GR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VL/B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 xml:space="preserve"> 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10/GR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10/GR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 xml:space="preserve">      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10/GR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VL/B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10/GR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VL/B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10/GR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VL/B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 xml:space="preserve"> 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09/LDS 373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HIV/VL - B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1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/Gondar/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09/LDS 373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HIV/VL-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/Gondar/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9/LDS 005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HIV/VL-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10/LDS 14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550BCB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HIV/VL-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This study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7/D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/SD; A; 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Gondar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JX0883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8/DM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550BCB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HIV/VL-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1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/SD; B; 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271BE0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/Gondar/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JX0883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8/DM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550BCB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HIV/VL-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1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/SD; B; 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 xml:space="preserve"> 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JX08838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08/DM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fr-FR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/SD; A; 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Humera</w:t>
            </w: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JX08838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MHOM/ET/2008/DM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fr-FR"/>
              </w:rPr>
              <w:t>VL/B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fr-FR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fr-FR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/SD; A; 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8/DM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/SD; A; 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Gondar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8/DM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/SD; A; 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/Gondar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8/DM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/SD; B; 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East Sudan/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8/DM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/SD; A; 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etem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8/DM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/B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/SD; A; 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Debub Wollo/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JX0883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8/DM29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550BCB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HIV/VL-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/SD; B; 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13718D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/Gondar - Abdurafi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JX08838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9/DM376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550BCB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HIV/VL-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41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/SD; B; 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882C29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/Gondar/Humera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8/DM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550BCB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HIV/VL-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/SD; B; 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Gondar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9/DM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550BCB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 xml:space="preserve">HIV/VL-Sp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/SD; A; 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Gondar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ET/2009/DM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550BCB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HIV/VL-S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/SD; A; 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Gondar</w:t>
            </w: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, 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SD/1968/1S 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E/SD; A; 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SD/??/Kharto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9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MHOM/KE/83/NLB 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PK</w:t>
            </w:r>
            <w:r w:rsidRPr="00570069" w:rsidDel="004C47CB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D</w:t>
            </w: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 xml:space="preserve">L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5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SE/KE; NB/KE; KE Indi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n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KE/54/LRC-L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5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SE/KE; NB/KE; KE Indi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KE/55/LRC-L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5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SE/KE; NB/KE; KE Indi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JX29486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KE/73/MRC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5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SE/KE; NB/KE; KO+NB+KE</w:t>
            </w:r>
          </w:p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Indi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IMAR/KE/62/LRC-L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5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SE/KE; NB/KE; KE Indi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KE/??/LRC-L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5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SE/KE; NB/KE; KE Indi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JX2948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KE/85/NLB 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V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6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SE/KE; NB/KE; KE Indi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1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0D526A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IN/1980/D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6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Indi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</w:t>
            </w:r>
          </w:p>
        </w:tc>
      </w:tr>
      <w:tr w:rsidR="002C41D4" w:rsidRPr="005700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1D4" w:rsidRPr="00570069" w:rsidRDefault="002C41D4" w:rsidP="00550BCB">
            <w:pPr>
              <w:spacing w:line="480" w:lineRule="auto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MHOM/IN/2002/BHU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V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6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Indi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color w:val="000000"/>
                <w:vertAlign w:val="baseline"/>
                <w:lang w:val="en-US"/>
              </w:rPr>
              <w:t>n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JX2948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C41D4" w:rsidRPr="00570069" w:rsidRDefault="002C41D4" w:rsidP="000D526A">
            <w:pPr>
              <w:spacing w:line="480" w:lineRule="auto"/>
              <w:jc w:val="center"/>
              <w:rPr>
                <w:rFonts w:ascii="Times New Roman" w:hAnsi="Times New Roman"/>
                <w:b w:val="0"/>
                <w:vertAlign w:val="baseline"/>
                <w:lang w:val="en-US"/>
              </w:rPr>
            </w:pPr>
            <w:r w:rsidRPr="00570069">
              <w:rPr>
                <w:rFonts w:ascii="Times New Roman" w:hAnsi="Times New Roman"/>
                <w:b w:val="0"/>
                <w:vertAlign w:val="baseline"/>
                <w:lang w:val="en-US"/>
              </w:rPr>
              <w:t>2</w:t>
            </w:r>
          </w:p>
        </w:tc>
      </w:tr>
    </w:tbl>
    <w:p w:rsidR="002C41D4" w:rsidRPr="00372532" w:rsidRDefault="002C41D4" w:rsidP="00D82F38">
      <w:pPr>
        <w:rPr>
          <w:rFonts w:ascii="Times New Roman" w:hAnsi="Times New Roman"/>
          <w:b w:val="0"/>
          <w:sz w:val="24"/>
          <w:vertAlign w:val="baseline"/>
          <w:lang w:val="en-US"/>
        </w:rPr>
      </w:pPr>
      <w:r w:rsidRPr="00570069">
        <w:rPr>
          <w:rFonts w:ascii="Times New Roman" w:hAnsi="Times New Roman"/>
          <w:b w:val="0"/>
          <w:sz w:val="24"/>
          <w:vertAlign w:val="baseline"/>
          <w:lang w:val="en-US"/>
        </w:rPr>
        <w:t xml:space="preserve">Footnotes: </w:t>
      </w:r>
      <w:r w:rsidRPr="00570069">
        <w:rPr>
          <w:rFonts w:ascii="Times New Roman" w:hAnsi="Times New Roman"/>
          <w:b w:val="0"/>
          <w:sz w:val="24"/>
          <w:lang w:val="en-US"/>
        </w:rPr>
        <w:t>a</w:t>
      </w:r>
      <w:r w:rsidRPr="00570069">
        <w:rPr>
          <w:rFonts w:ascii="Times New Roman" w:hAnsi="Times New Roman"/>
          <w:b w:val="0"/>
          <w:sz w:val="24"/>
          <w:vertAlign w:val="baseline"/>
          <w:lang w:val="en-US"/>
        </w:rPr>
        <w:t>VL - visceral leishmaniasis; HIV/VL – HIV plus visceral leishmaniasis co-infection; PKDL:</w:t>
      </w:r>
      <w:r w:rsidRPr="00570069">
        <w:rPr>
          <w:rFonts w:ascii="Times New Roman" w:hAnsi="Times New Roman"/>
          <w:sz w:val="24"/>
        </w:rPr>
        <w:t xml:space="preserve"> </w:t>
      </w:r>
      <w:r w:rsidRPr="00570069">
        <w:rPr>
          <w:rFonts w:ascii="Times New Roman" w:hAnsi="Times New Roman"/>
          <w:b w:val="0"/>
          <w:sz w:val="24"/>
          <w:vertAlign w:val="baseline"/>
          <w:lang w:val="en-US"/>
        </w:rPr>
        <w:t xml:space="preserve">Post Kala-azar Dermal Leishmaniasis; Sp – spleen isolate; Sk – skin isolate and BM – bone marrow. nd – not determined; ni - no information; NE – north Ethiopia; SE – south Ethiopia. </w:t>
      </w:r>
      <w:r w:rsidRPr="00570069">
        <w:rPr>
          <w:rFonts w:ascii="Times New Roman" w:hAnsi="Times New Roman"/>
          <w:b w:val="0"/>
          <w:sz w:val="24"/>
          <w:lang w:val="en-US"/>
        </w:rPr>
        <w:t>b</w:t>
      </w:r>
      <w:r w:rsidRPr="00570069">
        <w:rPr>
          <w:rFonts w:ascii="Times New Roman" w:hAnsi="Times New Roman"/>
          <w:b w:val="0"/>
          <w:sz w:val="24"/>
          <w:vertAlign w:val="baseline"/>
          <w:lang w:val="en-US"/>
        </w:rPr>
        <w:t xml:space="preserve"> 1. Gelanew T, Kuhls K, Hurissa Z, Weldegebreal T, Hailu W, et al. (2011) Inference of population structure of </w:t>
      </w:r>
      <w:r w:rsidRPr="00570069">
        <w:rPr>
          <w:rFonts w:ascii="Times New Roman" w:hAnsi="Times New Roman"/>
          <w:b w:val="0"/>
          <w:i/>
          <w:sz w:val="24"/>
          <w:vertAlign w:val="baseline"/>
          <w:lang w:val="en-US"/>
        </w:rPr>
        <w:t>Leishmania donovani</w:t>
      </w:r>
      <w:r w:rsidRPr="00570069">
        <w:rPr>
          <w:rFonts w:ascii="Times New Roman" w:hAnsi="Times New Roman"/>
          <w:b w:val="0"/>
          <w:sz w:val="24"/>
          <w:vertAlign w:val="baseline"/>
          <w:lang w:val="en-US"/>
        </w:rPr>
        <w:t xml:space="preserve"> strains isolated from different Ethiopian visceral leishmaniasis endemic areas. PLoS Negl Trop Dis 4: e889; 2. Alam MZ, Kuhls K, Schweynoch C, Sundar S, Rijal S, et al. (2009) Multilocus microsatellite typing (MLMT) reveals genetic homogeneity of </w:t>
      </w:r>
      <w:r w:rsidRPr="00570069">
        <w:rPr>
          <w:rFonts w:ascii="Times New Roman" w:hAnsi="Times New Roman"/>
          <w:b w:val="0"/>
          <w:i/>
          <w:sz w:val="24"/>
          <w:vertAlign w:val="baseline"/>
          <w:lang w:val="en-US"/>
        </w:rPr>
        <w:t>Leishmania donovani</w:t>
      </w:r>
      <w:r w:rsidRPr="00570069">
        <w:rPr>
          <w:rFonts w:ascii="Times New Roman" w:hAnsi="Times New Roman"/>
          <w:b w:val="0"/>
          <w:sz w:val="24"/>
          <w:vertAlign w:val="baseline"/>
          <w:lang w:val="en-US"/>
        </w:rPr>
        <w:t xml:space="preserve"> strains in the Indian subcontinent. Infection, Genetics and Evolution 9: 24-31. </w:t>
      </w:r>
      <w:r w:rsidRPr="00570069">
        <w:rPr>
          <w:rFonts w:ascii="Times New Roman" w:hAnsi="Times New Roman"/>
          <w:b w:val="0"/>
          <w:sz w:val="24"/>
          <w:lang w:val="en-US"/>
        </w:rPr>
        <w:t>c</w:t>
      </w:r>
      <w:r w:rsidRPr="00570069">
        <w:rPr>
          <w:rFonts w:ascii="Times New Roman" w:hAnsi="Times New Roman"/>
          <w:b w:val="0"/>
          <w:sz w:val="24"/>
          <w:vertAlign w:val="baseline"/>
          <w:lang w:val="en-US"/>
        </w:rPr>
        <w:t xml:space="preserve"> 1. Gelanew T, et al. (2011). PLoS Negl Trop Dis 4: e889; 2. LRC – Lionel Schnur, </w:t>
      </w:r>
      <w:r w:rsidRPr="00570069">
        <w:rPr>
          <w:rFonts w:ascii="Times New Roman" w:hAnsi="Times New Roman"/>
          <w:b w:val="0"/>
          <w:i/>
          <w:sz w:val="24"/>
          <w:vertAlign w:val="baseline"/>
          <w:lang w:val="en-US"/>
        </w:rPr>
        <w:t>Leishmania</w:t>
      </w:r>
      <w:r w:rsidRPr="00570069">
        <w:rPr>
          <w:rFonts w:ascii="Times New Roman" w:hAnsi="Times New Roman"/>
          <w:b w:val="0"/>
          <w:sz w:val="24"/>
          <w:vertAlign w:val="baseline"/>
          <w:lang w:val="en-US"/>
        </w:rPr>
        <w:t xml:space="preserve"> Reference Centre, Hebrew University of Jerusalem, Israel.</w:t>
      </w:r>
    </w:p>
    <w:sectPr w:rsidR="002C41D4" w:rsidRPr="00372532" w:rsidSect="000D526A">
      <w:pgSz w:w="16838" w:h="11899" w:orient="landscape"/>
      <w:pgMar w:top="1797" w:right="1440" w:bottom="1797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Arial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KIBGFO+Arial,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D2E83"/>
    <w:multiLevelType w:val="hybridMultilevel"/>
    <w:tmpl w:val="0E762E6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8ED2890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">
    <w:nsid w:val="0EDA7843"/>
    <w:multiLevelType w:val="multilevel"/>
    <w:tmpl w:val="43603D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21948FA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4">
    <w:nsid w:val="29822DB8"/>
    <w:multiLevelType w:val="multilevel"/>
    <w:tmpl w:val="4252A2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5">
    <w:nsid w:val="2E73369E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6">
    <w:nsid w:val="309A4820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>
    <w:nsid w:val="38321080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8">
    <w:nsid w:val="38611B29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9">
    <w:nsid w:val="52CC22A3"/>
    <w:multiLevelType w:val="multilevel"/>
    <w:tmpl w:val="1B525A76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0">
    <w:nsid w:val="5C65611A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1">
    <w:nsid w:val="5DE26414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>
    <w:nsid w:val="6E4B0CD0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3">
    <w:nsid w:val="70C16C47"/>
    <w:multiLevelType w:val="hybridMultilevel"/>
    <w:tmpl w:val="43603D3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7F2C004C"/>
    <w:multiLevelType w:val="multilevel"/>
    <w:tmpl w:val="4ED83F72"/>
    <w:lvl w:ilvl="0">
      <w:start w:val="1"/>
      <w:numFmt w:val="decimal"/>
      <w:lvlText w:val="%1."/>
      <w:lvlJc w:val="left"/>
      <w:pPr>
        <w:tabs>
          <w:tab w:val="num" w:pos="0"/>
        </w:tabs>
      </w:pPr>
      <w:rPr>
        <w:rFonts w:hint="default"/>
      </w:rPr>
    </w:lvl>
    <w:lvl w:ilvl="1">
      <w:start w:val="1"/>
      <w:numFmt w:val="decimal"/>
      <w:isLgl/>
      <w:lvlText w:val="%2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isLgl/>
      <w:lvlText w:val="%3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num w:numId="1">
    <w:abstractNumId w:val="3"/>
  </w:num>
  <w:num w:numId="2">
    <w:abstractNumId w:val="14"/>
  </w:num>
  <w:num w:numId="3">
    <w:abstractNumId w:val="4"/>
  </w:num>
  <w:num w:numId="4">
    <w:abstractNumId w:val="13"/>
  </w:num>
  <w:num w:numId="5">
    <w:abstractNumId w:val="2"/>
  </w:num>
  <w:num w:numId="6">
    <w:abstractNumId w:val="0"/>
  </w:num>
  <w:num w:numId="7">
    <w:abstractNumId w:val="10"/>
  </w:num>
  <w:num w:numId="8">
    <w:abstractNumId w:val="9"/>
  </w:num>
  <w:num w:numId="9">
    <w:abstractNumId w:val="7"/>
  </w:num>
  <w:num w:numId="10">
    <w:abstractNumId w:val="12"/>
  </w:num>
  <w:num w:numId="11">
    <w:abstractNumId w:val="8"/>
  </w:num>
  <w:num w:numId="12">
    <w:abstractNumId w:val="1"/>
  </w:num>
  <w:num w:numId="13">
    <w:abstractNumId w:val="11"/>
  </w:num>
  <w:num w:numId="14">
    <w:abstractNumId w:val="6"/>
  </w:num>
  <w:num w:numId="15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stylePaneFormatFilter w:val="000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0&lt;/ScanUnformatted&gt;&lt;ScanChanges&gt;0&lt;/ScanChanges&gt;&lt;/ENInstantFormat&gt;"/>
    <w:docVar w:name="EN.Layout" w:val="&lt;ENLayout&gt;&lt;Style&gt;PLoS Biolog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llref.enl&lt;/item&gt;&lt;/Libraries&gt;&lt;/ENLibraries&gt;"/>
  </w:docVars>
  <w:rsids>
    <w:rsidRoot w:val="003254DA"/>
    <w:rsid w:val="00000742"/>
    <w:rsid w:val="00040C86"/>
    <w:rsid w:val="00077C2E"/>
    <w:rsid w:val="000856E0"/>
    <w:rsid w:val="00097B15"/>
    <w:rsid w:val="000A2471"/>
    <w:rsid w:val="000D526A"/>
    <w:rsid w:val="0013718D"/>
    <w:rsid w:val="0016038B"/>
    <w:rsid w:val="001854D2"/>
    <w:rsid w:val="00195D08"/>
    <w:rsid w:val="001F118B"/>
    <w:rsid w:val="00271BE0"/>
    <w:rsid w:val="002A70A0"/>
    <w:rsid w:val="002A7E57"/>
    <w:rsid w:val="002C41D4"/>
    <w:rsid w:val="003254DA"/>
    <w:rsid w:val="00372532"/>
    <w:rsid w:val="00377ECB"/>
    <w:rsid w:val="00383491"/>
    <w:rsid w:val="00400AC4"/>
    <w:rsid w:val="00406FE4"/>
    <w:rsid w:val="00423067"/>
    <w:rsid w:val="0044410F"/>
    <w:rsid w:val="004615D8"/>
    <w:rsid w:val="004948F7"/>
    <w:rsid w:val="00495BEC"/>
    <w:rsid w:val="004A09CE"/>
    <w:rsid w:val="004A3705"/>
    <w:rsid w:val="004C47CB"/>
    <w:rsid w:val="004E0A92"/>
    <w:rsid w:val="004E4B12"/>
    <w:rsid w:val="004F7643"/>
    <w:rsid w:val="00502B86"/>
    <w:rsid w:val="005466E4"/>
    <w:rsid w:val="00550BCB"/>
    <w:rsid w:val="00560242"/>
    <w:rsid w:val="005634C9"/>
    <w:rsid w:val="00570069"/>
    <w:rsid w:val="005A231E"/>
    <w:rsid w:val="005C6729"/>
    <w:rsid w:val="0060081F"/>
    <w:rsid w:val="0061766D"/>
    <w:rsid w:val="00631124"/>
    <w:rsid w:val="0064756C"/>
    <w:rsid w:val="006C1BA7"/>
    <w:rsid w:val="006C6FDB"/>
    <w:rsid w:val="006D0380"/>
    <w:rsid w:val="006E6570"/>
    <w:rsid w:val="006F6D4A"/>
    <w:rsid w:val="00716DC0"/>
    <w:rsid w:val="00757F99"/>
    <w:rsid w:val="00776221"/>
    <w:rsid w:val="007D7187"/>
    <w:rsid w:val="007F40EE"/>
    <w:rsid w:val="00812136"/>
    <w:rsid w:val="00845029"/>
    <w:rsid w:val="008545D1"/>
    <w:rsid w:val="00882C29"/>
    <w:rsid w:val="009451A7"/>
    <w:rsid w:val="00953EF7"/>
    <w:rsid w:val="00980092"/>
    <w:rsid w:val="009944FE"/>
    <w:rsid w:val="009B5E36"/>
    <w:rsid w:val="009F7D09"/>
    <w:rsid w:val="00A17841"/>
    <w:rsid w:val="00A85D48"/>
    <w:rsid w:val="00AA7F30"/>
    <w:rsid w:val="00AF0981"/>
    <w:rsid w:val="00B8642B"/>
    <w:rsid w:val="00B868F3"/>
    <w:rsid w:val="00C05F7C"/>
    <w:rsid w:val="00C070CE"/>
    <w:rsid w:val="00C471AC"/>
    <w:rsid w:val="00C57CFF"/>
    <w:rsid w:val="00CA79B5"/>
    <w:rsid w:val="00CC1E1C"/>
    <w:rsid w:val="00D02C01"/>
    <w:rsid w:val="00D544D9"/>
    <w:rsid w:val="00D82F38"/>
    <w:rsid w:val="00DC2EAB"/>
    <w:rsid w:val="00DD5BCE"/>
    <w:rsid w:val="00E02F11"/>
    <w:rsid w:val="00E216B3"/>
    <w:rsid w:val="00E60975"/>
    <w:rsid w:val="00EC4B40"/>
    <w:rsid w:val="00EE537F"/>
    <w:rsid w:val="00EF710A"/>
    <w:rsid w:val="00F02330"/>
    <w:rsid w:val="00F04790"/>
    <w:rsid w:val="00F34D81"/>
    <w:rsid w:val="00F41ED9"/>
    <w:rsid w:val="00F506DC"/>
    <w:rsid w:val="00F54724"/>
    <w:rsid w:val="00FC7280"/>
    <w:rsid w:val="00FE77BA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annotation text" w:unhideWhenUsed="0"/>
    <w:lsdException w:name="footer" w:unhideWhenUsed="0"/>
    <w:lsdException w:name="caption" w:semiHidden="0" w:unhideWhenUsed="0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HTML Preformatted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FDB"/>
    <w:rPr>
      <w:rFonts w:ascii="Arial" w:hAnsi="Arial" w:cs="Arial"/>
      <w:b/>
      <w:bCs/>
      <w:vertAlign w:val="superscript"/>
      <w:lang w:val="de-DE" w:eastAsia="de-DE"/>
    </w:rPr>
  </w:style>
  <w:style w:type="paragraph" w:styleId="Heading1">
    <w:name w:val="heading 1"/>
    <w:basedOn w:val="Normal"/>
    <w:link w:val="Heading1Char"/>
    <w:uiPriority w:val="99"/>
    <w:qFormat/>
    <w:rsid w:val="006C6FDB"/>
    <w:pPr>
      <w:spacing w:before="100" w:beforeAutospacing="1" w:after="100" w:afterAutospacing="1"/>
      <w:outlineLvl w:val="0"/>
    </w:pPr>
    <w:rPr>
      <w:rFonts w:ascii="Times New Roman" w:hAnsi="Times New Roman" w:cs="Times New Roman"/>
      <w:kern w:val="36"/>
      <w:sz w:val="48"/>
      <w:szCs w:val="48"/>
      <w:vertAlign w:val="baseline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C6FDB"/>
    <w:pPr>
      <w:keepNext/>
      <w:spacing w:before="240" w:after="60"/>
      <w:outlineLvl w:val="1"/>
    </w:pPr>
    <w:rPr>
      <w:i/>
      <w:iCs/>
      <w:sz w:val="28"/>
      <w:szCs w:val="2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6D4A"/>
    <w:rPr>
      <w:rFonts w:ascii="Calibri" w:hAnsi="Calibri" w:cs="Times New Roman"/>
      <w:b/>
      <w:bCs/>
      <w:kern w:val="32"/>
      <w:sz w:val="32"/>
      <w:vertAlign w:val="superscript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6F6D4A"/>
    <w:rPr>
      <w:rFonts w:ascii="Calibri" w:hAnsi="Calibri" w:cs="Times New Roman"/>
      <w:b/>
      <w:bCs/>
      <w:i/>
      <w:iCs/>
      <w:sz w:val="28"/>
      <w:vertAlign w:val="superscript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6C6FD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D4A"/>
    <w:rPr>
      <w:rFonts w:ascii="Lucida Grande" w:hAnsi="Lucida Grande" w:cs="Arial"/>
      <w:b/>
      <w:bCs/>
      <w:sz w:val="18"/>
      <w:vertAlign w:val="superscript"/>
      <w:lang w:val="de-DE" w:eastAsia="de-DE"/>
    </w:rPr>
  </w:style>
  <w:style w:type="character" w:styleId="Hyperlink">
    <w:name w:val="Hyperlink"/>
    <w:basedOn w:val="DefaultParagraphFont"/>
    <w:uiPriority w:val="99"/>
    <w:rsid w:val="006C6FDB"/>
    <w:rPr>
      <w:rFonts w:cs="Times New Roman"/>
      <w:color w:val="0000FF"/>
      <w:u w:val="single"/>
    </w:rPr>
  </w:style>
  <w:style w:type="character" w:customStyle="1" w:styleId="Chead">
    <w:name w:val="C head"/>
    <w:basedOn w:val="DefaultParagraphFont"/>
    <w:uiPriority w:val="99"/>
    <w:rsid w:val="006C6FDB"/>
    <w:rPr>
      <w:rFonts w:ascii="Times New Roman" w:hAnsi="Times New Roman" w:cs="Times New Roman"/>
      <w:i/>
      <w:sz w:val="18"/>
    </w:rPr>
  </w:style>
  <w:style w:type="paragraph" w:styleId="Footer">
    <w:name w:val="footer"/>
    <w:basedOn w:val="Normal"/>
    <w:link w:val="FooterChar"/>
    <w:uiPriority w:val="99"/>
    <w:semiHidden/>
    <w:rsid w:val="006C6F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6D4A"/>
    <w:rPr>
      <w:rFonts w:ascii="Arial" w:hAnsi="Arial" w:cs="Arial"/>
      <w:b/>
      <w:bCs/>
      <w:vertAlign w:val="superscript"/>
      <w:lang w:val="de-DE" w:eastAsia="de-DE"/>
    </w:rPr>
  </w:style>
  <w:style w:type="character" w:styleId="PageNumber">
    <w:name w:val="page number"/>
    <w:basedOn w:val="DefaultParagraphFont"/>
    <w:uiPriority w:val="99"/>
    <w:rsid w:val="006C6FDB"/>
    <w:rPr>
      <w:rFonts w:cs="Times New Roman"/>
    </w:rPr>
  </w:style>
  <w:style w:type="paragraph" w:customStyle="1" w:styleId="Affilation">
    <w:name w:val="Affilation"/>
    <w:basedOn w:val="Normal"/>
    <w:uiPriority w:val="99"/>
    <w:rsid w:val="006C6FDB"/>
    <w:pPr>
      <w:spacing w:before="40" w:after="52" w:line="240" w:lineRule="exact"/>
    </w:pPr>
    <w:rPr>
      <w:rFonts w:ascii="Helvetica-Light" w:hAnsi="Helvetica-Light" w:cs="Times New Roman"/>
      <w:b w:val="0"/>
      <w:bCs w:val="0"/>
      <w:iCs/>
      <w:vertAlign w:val="baseline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rsid w:val="006C6F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b w:val="0"/>
      <w:bCs w:val="0"/>
      <w:vertAlign w:val="baseli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6D4A"/>
    <w:rPr>
      <w:rFonts w:ascii="Courier" w:hAnsi="Courier" w:cs="Arial"/>
      <w:b/>
      <w:bCs/>
      <w:vertAlign w:val="superscript"/>
      <w:lang w:val="de-DE" w:eastAsia="de-DE"/>
    </w:rPr>
  </w:style>
  <w:style w:type="character" w:customStyle="1" w:styleId="sitefont">
    <w:name w:val="sitefont"/>
    <w:basedOn w:val="DefaultParagraphFont"/>
    <w:uiPriority w:val="99"/>
    <w:rsid w:val="006C6FDB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6C6FDB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6D4A"/>
    <w:rPr>
      <w:rFonts w:ascii="Arial" w:hAnsi="Arial" w:cs="Arial"/>
      <w:b/>
      <w:bCs/>
      <w:sz w:val="24"/>
      <w:vertAlign w:val="superscript"/>
      <w:lang w:val="de-DE" w:eastAsia="de-DE"/>
    </w:rPr>
  </w:style>
  <w:style w:type="paragraph" w:styleId="Caption">
    <w:name w:val="caption"/>
    <w:basedOn w:val="Normal"/>
    <w:next w:val="Normal"/>
    <w:uiPriority w:val="99"/>
    <w:qFormat/>
    <w:rsid w:val="006C6FDB"/>
  </w:style>
  <w:style w:type="character" w:styleId="CommentReference">
    <w:name w:val="annotation reference"/>
    <w:basedOn w:val="DefaultParagraphFont"/>
    <w:uiPriority w:val="99"/>
    <w:semiHidden/>
    <w:rsid w:val="006C6FD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C6FDB"/>
    <w:rPr>
      <w:rFonts w:ascii="Times New Roman" w:hAnsi="Times New Roman"/>
      <w:b w:val="0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D4A"/>
    <w:rPr>
      <w:rFonts w:ascii="Arial" w:hAnsi="Arial" w:cs="Arial"/>
      <w:b/>
      <w:bCs/>
      <w:sz w:val="24"/>
      <w:vertAlign w:val="superscript"/>
      <w:lang w:val="de-DE" w:eastAsia="de-DE"/>
    </w:rPr>
  </w:style>
  <w:style w:type="paragraph" w:customStyle="1" w:styleId="Default">
    <w:name w:val="Default"/>
    <w:uiPriority w:val="99"/>
    <w:rsid w:val="006C6FDB"/>
    <w:pPr>
      <w:autoSpaceDE w:val="0"/>
      <w:autoSpaceDN w:val="0"/>
      <w:adjustRightInd w:val="0"/>
    </w:pPr>
    <w:rPr>
      <w:rFonts w:ascii="KIBGFO+Arial,Italic" w:hAnsi="KIBGFO+Arial,Italic" w:cs="KIBGFO+Arial,Italic"/>
      <w:color w:val="000000"/>
      <w:sz w:val="24"/>
      <w:szCs w:val="24"/>
    </w:rPr>
  </w:style>
  <w:style w:type="paragraph" w:customStyle="1" w:styleId="Standard">
    <w:name w:val="Standard"/>
    <w:basedOn w:val="Default"/>
    <w:next w:val="Default"/>
    <w:uiPriority w:val="99"/>
    <w:rsid w:val="006C6FDB"/>
    <w:rPr>
      <w:rFonts w:cs="Times New Roman"/>
      <w:color w:val="auto"/>
    </w:rPr>
  </w:style>
  <w:style w:type="character" w:customStyle="1" w:styleId="st">
    <w:name w:val="st"/>
    <w:basedOn w:val="DefaultParagraphFont"/>
    <w:uiPriority w:val="99"/>
    <w:rsid w:val="006C6FDB"/>
    <w:rPr>
      <w:rFonts w:cs="Times New Roman"/>
    </w:rPr>
  </w:style>
  <w:style w:type="character" w:customStyle="1" w:styleId="bold">
    <w:name w:val="bold"/>
    <w:basedOn w:val="DefaultParagraphFont"/>
    <w:uiPriority w:val="99"/>
    <w:rsid w:val="006C6FDB"/>
    <w:rPr>
      <w:rFonts w:cs="Times New Roman"/>
    </w:rPr>
  </w:style>
  <w:style w:type="character" w:customStyle="1" w:styleId="citation-abbreviation">
    <w:name w:val="citation-abbreviation"/>
    <w:basedOn w:val="DefaultParagraphFont"/>
    <w:uiPriority w:val="99"/>
    <w:rsid w:val="006C6FDB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6C6FDB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6C6FDB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6C6FDB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6C6FDB"/>
    <w:rPr>
      <w:rFonts w:cs="Times New Roman"/>
    </w:rPr>
  </w:style>
  <w:style w:type="paragraph" w:styleId="NormalWeb">
    <w:name w:val="Normal (Web)"/>
    <w:basedOn w:val="Normal"/>
    <w:uiPriority w:val="99"/>
    <w:rsid w:val="006C6FDB"/>
    <w:pPr>
      <w:spacing w:before="100" w:beforeAutospacing="1" w:after="100" w:afterAutospacing="1"/>
    </w:pPr>
    <w:rPr>
      <w:rFonts w:ascii="Times New Roman" w:hAnsi="Times New Roman" w:cs="Times New Roman"/>
      <w:b w:val="0"/>
      <w:bCs w:val="0"/>
      <w:sz w:val="24"/>
      <w:szCs w:val="24"/>
      <w:vertAlign w:val="baseline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C6FDB"/>
    <w:rPr>
      <w:rFonts w:ascii="Arial" w:hAnsi="Arial"/>
      <w:b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D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842</Words>
  <Characters>4800</Characters>
  <Application>Microsoft Macintosh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charles jaffe</dc:creator>
  <cp:keywords/>
  <cp:lastModifiedBy>charles jaffe</cp:lastModifiedBy>
  <cp:revision>10</cp:revision>
  <dcterms:created xsi:type="dcterms:W3CDTF">2012-11-29T10:44:00Z</dcterms:created>
  <dcterms:modified xsi:type="dcterms:W3CDTF">2012-11-29T10:45:00Z</dcterms:modified>
</cp:coreProperties>
</file>